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EFF" w:rsidRPr="00E549B4" w:rsidRDefault="00490EFF" w:rsidP="00490E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90EFF" w:rsidRPr="004F4076" w:rsidRDefault="00490EFF" w:rsidP="00490EFF">
      <w:p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4F4076">
        <w:rPr>
          <w:rFonts w:cs="Courier New"/>
          <w:b/>
          <w:lang w:val="en-US"/>
        </w:rPr>
        <w:t>Supplementary Table S</w:t>
      </w:r>
      <w:r w:rsidR="00283067">
        <w:rPr>
          <w:rFonts w:cs="Courier New"/>
          <w:b/>
          <w:lang w:val="en-US"/>
        </w:rPr>
        <w:t>7</w:t>
      </w:r>
      <w:r w:rsidRPr="004F4076">
        <w:rPr>
          <w:rFonts w:cs="Courier New"/>
          <w:b/>
          <w:lang w:val="en-US"/>
        </w:rPr>
        <w:t>. RNAseq metrics after Nesoni filtering</w:t>
      </w:r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1140"/>
        <w:gridCol w:w="940"/>
        <w:gridCol w:w="1340"/>
        <w:gridCol w:w="1060"/>
        <w:gridCol w:w="1100"/>
        <w:gridCol w:w="1420"/>
        <w:gridCol w:w="1120"/>
      </w:tblGrid>
      <w:tr w:rsidR="00490EFF" w:rsidRPr="007D44B8" w:rsidTr="005F39DC">
        <w:trPr>
          <w:trHeight w:val="15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amp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E549B4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549B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ad-2 too short after quality cli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E549B4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549B4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ead-2 too short after adaptor cli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ead-2 kep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ead-2 average input lengt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Average output lengt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Pairs kept after clippin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Reads kept after clipping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1_21_2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2,6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,49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692,2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7.58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690,4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4,771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1_21_2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3,7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,5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,504,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9.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,503,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5,033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1_21_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4,2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,5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,274,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3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,273,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5,819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1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6,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,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,554,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7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6,553,7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7,968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1_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4,2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919,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918,7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5,088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1_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7,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,7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788,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3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787,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9,292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2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6,3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8,3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908,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8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901,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,457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2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7,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,9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,821,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0.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7,820,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8,531</w:t>
            </w:r>
          </w:p>
        </w:tc>
      </w:tr>
      <w:tr w:rsidR="00490EFF" w:rsidRPr="007D44B8" w:rsidTr="005F39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ac4-2_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1,1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8,1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482,8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4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21.3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5,479,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EFF" w:rsidRPr="007D44B8" w:rsidRDefault="00490EFF" w:rsidP="005F3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7D44B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14,898</w:t>
            </w:r>
          </w:p>
        </w:tc>
      </w:tr>
    </w:tbl>
    <w:p w:rsidR="0032390F" w:rsidRDefault="00283067" w:rsidP="00490EFF">
      <w:bookmarkStart w:id="0" w:name="_GoBack"/>
      <w:bookmarkEnd w:id="0"/>
    </w:p>
    <w:sectPr w:rsidR="0032390F" w:rsidSect="00490EFF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83067">
      <w:pPr>
        <w:spacing w:after="0" w:line="240" w:lineRule="auto"/>
      </w:pPr>
      <w:r>
        <w:separator/>
      </w:r>
    </w:p>
  </w:endnote>
  <w:endnote w:type="continuationSeparator" w:id="0">
    <w:p w:rsidR="00000000" w:rsidRDefault="00283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1608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2D20" w:rsidRDefault="00490E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30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2D20" w:rsidRDefault="002830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83067">
      <w:pPr>
        <w:spacing w:after="0" w:line="240" w:lineRule="auto"/>
      </w:pPr>
      <w:r>
        <w:separator/>
      </w:r>
    </w:p>
  </w:footnote>
  <w:footnote w:type="continuationSeparator" w:id="0">
    <w:p w:rsidR="00000000" w:rsidRDefault="00283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FF"/>
    <w:rsid w:val="00283067"/>
    <w:rsid w:val="00490EFF"/>
    <w:rsid w:val="008E44E5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D3DF7-48B5-4D20-8C16-0B500E3E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E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0E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3:00Z</dcterms:created>
  <dcterms:modified xsi:type="dcterms:W3CDTF">2016-05-17T14:53:00Z</dcterms:modified>
</cp:coreProperties>
</file>